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2AE" w:rsidRDefault="007962AE" w:rsidP="002760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le 1</w:t>
      </w:r>
    </w:p>
    <w:p w:rsidR="00276035" w:rsidRPr="00BA4E5C" w:rsidRDefault="007962AE" w:rsidP="002760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</w:t>
      </w:r>
      <w:r w:rsidR="00276035" w:rsidRPr="00BA4E5C">
        <w:rPr>
          <w:rFonts w:ascii="Times New Roman" w:hAnsi="Times New Roman" w:cs="Times New Roman"/>
          <w:b/>
        </w:rPr>
        <w:t>:  Quality assessment of articles for attrition of HIV positive people in care and its determinants in Ethiopia</w:t>
      </w:r>
      <w:r w:rsidR="00CA21A8" w:rsidRPr="00BA4E5C">
        <w:rPr>
          <w:rFonts w:ascii="Times New Roman" w:hAnsi="Times New Roman" w:cs="Times New Roman"/>
          <w:b/>
        </w:rPr>
        <w:t xml:space="preserve"> (2005-2019)</w:t>
      </w:r>
    </w:p>
    <w:tbl>
      <w:tblPr>
        <w:tblW w:w="136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1603"/>
        <w:gridCol w:w="1116"/>
        <w:gridCol w:w="504"/>
        <w:gridCol w:w="540"/>
        <w:gridCol w:w="450"/>
        <w:gridCol w:w="540"/>
        <w:gridCol w:w="450"/>
        <w:gridCol w:w="630"/>
        <w:gridCol w:w="450"/>
        <w:gridCol w:w="540"/>
        <w:gridCol w:w="540"/>
        <w:gridCol w:w="720"/>
        <w:gridCol w:w="1080"/>
        <w:gridCol w:w="3690"/>
      </w:tblGrid>
      <w:tr w:rsidR="009502B6" w:rsidRPr="000577DE" w:rsidTr="009502B6">
        <w:trPr>
          <w:trHeight w:val="215"/>
        </w:trPr>
        <w:tc>
          <w:tcPr>
            <w:tcW w:w="827" w:type="dxa"/>
            <w:vMerge w:val="restart"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rial number </w:t>
            </w:r>
          </w:p>
        </w:tc>
        <w:tc>
          <w:tcPr>
            <w:tcW w:w="1603" w:type="dxa"/>
            <w:vMerge w:val="restart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577DE">
              <w:rPr>
                <w:rFonts w:ascii="Times New Roman" w:hAnsi="Times New Roman" w:cs="Times New Roman"/>
                <w:sz w:val="20"/>
              </w:rPr>
              <w:t>Author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577DE">
              <w:rPr>
                <w:rFonts w:ascii="Times New Roman" w:hAnsi="Times New Roman" w:cs="Times New Roman"/>
                <w:sz w:val="20"/>
              </w:rPr>
              <w:t>Years of publication</w:t>
            </w:r>
          </w:p>
        </w:tc>
        <w:tc>
          <w:tcPr>
            <w:tcW w:w="6444" w:type="dxa"/>
            <w:gridSpan w:val="11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  <w:r w:rsidRPr="000577DE">
              <w:rPr>
                <w:rFonts w:ascii="Times New Roman" w:hAnsi="Times New Roman" w:cs="Times New Roman"/>
                <w:b/>
                <w:sz w:val="20"/>
              </w:rPr>
              <w:t>Score of 1 or 0 ((Yes=1, No=1, Unclear(UN)=0, Non applicable (NA)=0)</w:t>
            </w:r>
          </w:p>
        </w:tc>
        <w:tc>
          <w:tcPr>
            <w:tcW w:w="3690" w:type="dxa"/>
            <w:vMerge w:val="restart"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577DE">
              <w:rPr>
                <w:rFonts w:ascii="Times New Roman" w:hAnsi="Times New Roman" w:cs="Times New Roman"/>
                <w:sz w:val="20"/>
              </w:rPr>
              <w:t>Reasons for zero score</w:t>
            </w:r>
          </w:p>
        </w:tc>
      </w:tr>
      <w:tr w:rsidR="009502B6" w:rsidRPr="000577DE" w:rsidTr="009502B6">
        <w:trPr>
          <w:trHeight w:val="300"/>
        </w:trPr>
        <w:tc>
          <w:tcPr>
            <w:tcW w:w="827" w:type="dxa"/>
            <w:vMerge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3" w:type="dxa"/>
            <w:vMerge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0577DE">
              <w:rPr>
                <w:rFonts w:ascii="Times New Roman" w:hAnsi="Times New Roman" w:cs="Times New Roman"/>
                <w:bCs/>
                <w:sz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577DE"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577DE">
              <w:rPr>
                <w:rFonts w:ascii="Times New Roman" w:hAnsi="Times New Roman" w:cs="Times New Roman"/>
                <w:sz w:val="20"/>
              </w:rPr>
              <w:t xml:space="preserve">status </w:t>
            </w:r>
          </w:p>
        </w:tc>
        <w:tc>
          <w:tcPr>
            <w:tcW w:w="3690" w:type="dxa"/>
            <w:vMerge/>
          </w:tcPr>
          <w:p w:rsidR="009502B6" w:rsidRPr="000577DE" w:rsidRDefault="009502B6" w:rsidP="00E80CE3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242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Anmut</w:t>
            </w:r>
            <w:proofErr w:type="spellEnd"/>
            <w:r w:rsidRPr="000577DE">
              <w:rPr>
                <w:sz w:val="20"/>
              </w:rPr>
              <w:t xml:space="preserve"> et al.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8272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0216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3351DD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7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Yigzaw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3351DD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3351DD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Seifu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3351DD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3351DD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3351DD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3351DD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3351D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Berheto1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Exposed and unexposed is changed, but the outcome is measured correctly. </w:t>
            </w: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Assemie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Adewo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Gesesew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7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he definition of </w:t>
            </w:r>
            <w:r w:rsidRPr="00756DBB">
              <w:rPr>
                <w:rFonts w:ascii="Times New Roman" w:hAnsi="Times New Roman" w:cs="Times New Roman"/>
                <w:sz w:val="20"/>
              </w:rPr>
              <w:t>ART discontinuation</w:t>
            </w:r>
            <w:r>
              <w:rPr>
                <w:rFonts w:ascii="Times New Roman" w:hAnsi="Times New Roman" w:cs="Times New Roman"/>
                <w:sz w:val="20"/>
              </w:rPr>
              <w:t xml:space="preserve"> was broad and not specific </w:t>
            </w: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Bucciardini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7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Wilhelmson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Both adults and children were mixed up </w:t>
            </w: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Tiruneh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Megerso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Mitiku et al.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Teshome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Desalegn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Melaku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0A26E2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0A26E2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0A26E2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0A26E2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0A26E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Shaweno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Mekuria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Bucciardini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Assefa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Berheto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4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Reepalu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4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Tadesse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4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Wubshet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3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he objective of the primary study was different from the systematic review </w:t>
            </w: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Asefa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3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Ahmed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3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Wubshet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2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Assefa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1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Balch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10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CD2" w:rsidRPr="000577DE" w:rsidTr="009502B6">
        <w:trPr>
          <w:trHeight w:val="300"/>
        </w:trPr>
        <w:tc>
          <w:tcPr>
            <w:tcW w:w="827" w:type="dxa"/>
          </w:tcPr>
          <w:p w:rsidR="009502B6" w:rsidRPr="00887CD2" w:rsidRDefault="009502B6" w:rsidP="00887CD2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proofErr w:type="spellStart"/>
            <w:r w:rsidRPr="000577DE">
              <w:rPr>
                <w:sz w:val="20"/>
              </w:rPr>
              <w:t>Deribe</w:t>
            </w:r>
            <w:proofErr w:type="spellEnd"/>
            <w:r w:rsidRPr="000577DE">
              <w:rPr>
                <w:sz w:val="20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9502B6" w:rsidRPr="000577DE" w:rsidRDefault="009502B6" w:rsidP="00A12BA8">
            <w:pPr>
              <w:rPr>
                <w:sz w:val="20"/>
              </w:rPr>
            </w:pPr>
            <w:r w:rsidRPr="000577DE">
              <w:rPr>
                <w:sz w:val="20"/>
              </w:rPr>
              <w:t>2008</w:t>
            </w:r>
          </w:p>
        </w:tc>
        <w:tc>
          <w:tcPr>
            <w:tcW w:w="504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9502B6" w:rsidRDefault="009502B6" w:rsidP="00A12BA8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9502B6" w:rsidRDefault="009502B6" w:rsidP="00A12BA8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9502B6" w:rsidRDefault="009502B6" w:rsidP="00A12BA8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9502B6" w:rsidRPr="000577DE" w:rsidRDefault="009502B6" w:rsidP="00A12BA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ebe et al</w:t>
            </w:r>
            <w:r w:rsidRPr="00BA2F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3832FD" w:rsidP="00DB71DA"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3832FD" w:rsidP="00DB71DA"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5447B0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e outcome variable was death</w:t>
            </w: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2FCC">
              <w:rPr>
                <w:rFonts w:ascii="Times New Roman" w:hAnsi="Times New Roman" w:cs="Times New Roman"/>
              </w:rPr>
              <w:t>Ahmed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Mekonnen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266D7A" w:rsidRDefault="00DB71DA" w:rsidP="00DB71DA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66D7A">
              <w:rPr>
                <w:rFonts w:ascii="Times New Roman" w:hAnsi="Times New Roman" w:cs="Times New Roman"/>
                <w:bCs/>
              </w:rPr>
              <w:t xml:space="preserve">Chaka et al.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266D7A" w:rsidRDefault="00DB71DA" w:rsidP="00DB71DA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266D7A">
              <w:rPr>
                <w:rFonts w:ascii="Times New Roman" w:hAnsi="Times New Roman" w:cs="Times New Roman"/>
                <w:bCs/>
              </w:rPr>
              <w:t>Tadege</w:t>
            </w:r>
            <w:proofErr w:type="spellEnd"/>
            <w:r w:rsidRPr="00266D7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Gezea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2969F7" w:rsidRDefault="00DB71DA" w:rsidP="00DB71DA">
            <w:pPr>
              <w:spacing w:line="276" w:lineRule="auto"/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B71DA">
              <w:rPr>
                <w:rFonts w:ascii="Times New Roman" w:hAnsi="Times New Roman" w:cs="Times New Roman"/>
                <w:bCs/>
                <w:sz w:val="20"/>
              </w:rPr>
              <w:t>Mekonnen</w:t>
            </w:r>
            <w:proofErr w:type="spellEnd"/>
            <w:r w:rsidRPr="00DB71DA">
              <w:rPr>
                <w:rFonts w:ascii="Times New Roman" w:hAnsi="Times New Roman" w:cs="Times New Roman"/>
                <w:bCs/>
                <w:sz w:val="20"/>
              </w:rPr>
              <w:t xml:space="preserve"> et al.</w:t>
            </w:r>
            <w:r w:rsidRPr="00DB71DA">
              <w:rPr>
                <w:rFonts w:ascii="Times New Roman" w:hAnsi="Times New Roman" w:cs="Times New Roman"/>
                <w:bCs/>
                <w:color w:val="FF0000"/>
                <w:sz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Damitew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Ayele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Bezabh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2FCC">
              <w:rPr>
                <w:rFonts w:ascii="Times New Roman" w:hAnsi="Times New Roman" w:cs="Times New Roman"/>
              </w:rPr>
              <w:t xml:space="preserve">Awoke et al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Mekuria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2FCC">
              <w:rPr>
                <w:rFonts w:ascii="Times New Roman" w:hAnsi="Times New Roman" w:cs="Times New Roman"/>
              </w:rPr>
              <w:t>Assefa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DD0DF5" w:rsidRDefault="00DB71DA" w:rsidP="00DB71DA">
            <w:pPr>
              <w:spacing w:line="276" w:lineRule="auto"/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DD0DF5">
              <w:rPr>
                <w:rFonts w:ascii="Times New Roman" w:hAnsi="Times New Roman" w:cs="Times New Roman"/>
                <w:bCs/>
              </w:rPr>
              <w:t>Lifson</w:t>
            </w:r>
            <w:proofErr w:type="spellEnd"/>
            <w:r w:rsidRPr="00DD0DF5">
              <w:rPr>
                <w:rFonts w:ascii="Times New Roman" w:hAnsi="Times New Roman" w:cs="Times New Roman"/>
                <w:bCs/>
              </w:rPr>
              <w:t xml:space="preserve"> et al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C77639">
        <w:trPr>
          <w:trHeight w:val="300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BA2FCC" w:rsidRDefault="00DB71DA" w:rsidP="00DB71D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2FCC">
              <w:rPr>
                <w:rFonts w:ascii="Times New Roman" w:hAnsi="Times New Roman" w:cs="Times New Roman"/>
              </w:rPr>
              <w:t>Tadege</w:t>
            </w:r>
            <w:proofErr w:type="spellEnd"/>
            <w:r w:rsidRPr="00BA2F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10306D" w:rsidP="00DB71DA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71DA" w:rsidRPr="000577DE" w:rsidTr="00484B88">
        <w:trPr>
          <w:trHeight w:val="197"/>
        </w:trPr>
        <w:tc>
          <w:tcPr>
            <w:tcW w:w="827" w:type="dxa"/>
          </w:tcPr>
          <w:p w:rsidR="00DB71DA" w:rsidRPr="00887CD2" w:rsidRDefault="00DB71DA" w:rsidP="00DB71D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</w:p>
        </w:tc>
        <w:tc>
          <w:tcPr>
            <w:tcW w:w="1603" w:type="dxa"/>
            <w:noWrap/>
          </w:tcPr>
          <w:p w:rsidR="00DB71DA" w:rsidRPr="00484B88" w:rsidRDefault="00DB71DA" w:rsidP="00DB71DA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64FB3">
              <w:rPr>
                <w:rFonts w:ascii="Times New Roman" w:hAnsi="Times New Roman" w:cs="Times New Roman"/>
                <w:bCs/>
              </w:rPr>
              <w:t>Telele</w:t>
            </w:r>
            <w:proofErr w:type="spellEnd"/>
            <w:r w:rsidRPr="00864FB3">
              <w:rPr>
                <w:rFonts w:ascii="Times New Roman" w:hAnsi="Times New Roman" w:cs="Times New Roman"/>
                <w:bCs/>
              </w:rPr>
              <w:t xml:space="preserve"> et al </w:t>
            </w:r>
          </w:p>
        </w:tc>
        <w:tc>
          <w:tcPr>
            <w:tcW w:w="1116" w:type="dxa"/>
            <w:shd w:val="clear" w:color="auto" w:fill="auto"/>
            <w:noWrap/>
          </w:tcPr>
          <w:p w:rsidR="00DB71DA" w:rsidRPr="000577DE" w:rsidRDefault="00DB0536" w:rsidP="00DB71DA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504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</w:tcPr>
          <w:p w:rsidR="00DB71DA" w:rsidRDefault="00DB71DA" w:rsidP="00DB71DA">
            <w:r w:rsidRPr="00E17D9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DB71DA" w:rsidRDefault="00DB71DA" w:rsidP="00DB71DA"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DB71DA" w:rsidRDefault="00DB71DA" w:rsidP="00DB71DA">
            <w:r w:rsidRPr="00E15C6E">
              <w:rPr>
                <w:rFonts w:ascii="Times New Roman" w:hAnsi="Times New Roman" w:cs="Times New Roman"/>
                <w:sz w:val="20"/>
              </w:rPr>
              <w:t>selected</w:t>
            </w:r>
          </w:p>
        </w:tc>
        <w:tc>
          <w:tcPr>
            <w:tcW w:w="3690" w:type="dxa"/>
          </w:tcPr>
          <w:p w:rsidR="00DB71DA" w:rsidRPr="000577DE" w:rsidRDefault="00DB71DA" w:rsidP="00DB71DA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577DE" w:rsidRPr="00243DC3" w:rsidRDefault="000577DE" w:rsidP="000577D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3DC3">
        <w:rPr>
          <w:rFonts w:ascii="Times New Roman" w:hAnsi="Times New Roman" w:cs="Times New Roman"/>
          <w:b/>
          <w:sz w:val="24"/>
          <w:szCs w:val="24"/>
        </w:rPr>
        <w:t>Key: corresponding horizontal</w:t>
      </w:r>
      <w:r>
        <w:rPr>
          <w:rFonts w:ascii="Times New Roman" w:hAnsi="Times New Roman" w:cs="Times New Roman"/>
          <w:b/>
          <w:sz w:val="24"/>
          <w:szCs w:val="24"/>
        </w:rPr>
        <w:t xml:space="preserve"> values are assigned as follows;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as the sample frame appropriate to address the target population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ere study participants sampled in appropriate way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as the sample size adequate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ere the study subjects and the setting described in detail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as the data analysis conducted with sufficient coverage of the identified sample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ere valid methods used for the identification of the condition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as the condition measured in a standard, reliable way for all participants? </w:t>
      </w:r>
    </w:p>
    <w:p w:rsidR="000577DE" w:rsidRPr="0006258D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 xml:space="preserve">Was there appropriate statistical analysis? </w:t>
      </w:r>
    </w:p>
    <w:p w:rsidR="000577DE" w:rsidRDefault="000577DE" w:rsidP="000577D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>And was the response rate adequate, and if not, was the low response rate managed appropriately</w:t>
      </w:r>
    </w:p>
    <w:p w:rsidR="000577DE" w:rsidRPr="00FD5C8A" w:rsidRDefault="000577DE" w:rsidP="000577D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C8A">
        <w:rPr>
          <w:rFonts w:ascii="Times New Roman" w:hAnsi="Times New Roman" w:cs="Times New Roman"/>
          <w:b/>
          <w:sz w:val="24"/>
          <w:szCs w:val="24"/>
        </w:rPr>
        <w:t xml:space="preserve">Values for quality assessment against the 9 criteria </w:t>
      </w:r>
    </w:p>
    <w:p w:rsidR="000577DE" w:rsidRDefault="000577DE" w:rsidP="000577D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=1</w:t>
      </w:r>
    </w:p>
    <w:p w:rsidR="000577DE" w:rsidRDefault="000577DE" w:rsidP="000577D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=0</w:t>
      </w:r>
      <w:r w:rsidRPr="000625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77DE" w:rsidRDefault="000577DE" w:rsidP="000577D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58D">
        <w:rPr>
          <w:rFonts w:ascii="Times New Roman" w:hAnsi="Times New Roman" w:cs="Times New Roman"/>
          <w:sz w:val="24"/>
          <w:szCs w:val="24"/>
        </w:rPr>
        <w:t>Unclear</w:t>
      </w:r>
      <w:r>
        <w:rPr>
          <w:rFonts w:ascii="Times New Roman" w:hAnsi="Times New Roman" w:cs="Times New Roman"/>
          <w:sz w:val="24"/>
          <w:szCs w:val="24"/>
        </w:rPr>
        <w:t xml:space="preserve">=0 </w:t>
      </w:r>
    </w:p>
    <w:p w:rsidR="000577DE" w:rsidRDefault="000577DE" w:rsidP="000577DE">
      <w:pPr>
        <w:pStyle w:val="ListParagraph"/>
        <w:numPr>
          <w:ilvl w:val="0"/>
          <w:numId w:val="2"/>
        </w:numPr>
        <w:spacing w:line="240" w:lineRule="auto"/>
        <w:jc w:val="both"/>
      </w:pPr>
      <w:r w:rsidRPr="000D36C0">
        <w:rPr>
          <w:rFonts w:ascii="Times New Roman" w:hAnsi="Times New Roman" w:cs="Times New Roman"/>
          <w:sz w:val="24"/>
          <w:szCs w:val="24"/>
        </w:rPr>
        <w:t>Not applicable=1</w:t>
      </w:r>
    </w:p>
    <w:p w:rsidR="000577DE" w:rsidRDefault="000577DE"/>
    <w:sectPr w:rsidR="000577DE" w:rsidSect="007E66B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2E19" w:rsidRDefault="00A32E19" w:rsidP="00354707">
      <w:pPr>
        <w:spacing w:after="0" w:line="240" w:lineRule="auto"/>
      </w:pPr>
      <w:r>
        <w:separator/>
      </w:r>
    </w:p>
  </w:endnote>
  <w:endnote w:type="continuationSeparator" w:id="0">
    <w:p w:rsidR="00A32E19" w:rsidRDefault="00A32E19" w:rsidP="00354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6039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4707" w:rsidRDefault="003547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2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54707" w:rsidRDefault="003547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2E19" w:rsidRDefault="00A32E19" w:rsidP="00354707">
      <w:pPr>
        <w:spacing w:after="0" w:line="240" w:lineRule="auto"/>
      </w:pPr>
      <w:r>
        <w:separator/>
      </w:r>
    </w:p>
  </w:footnote>
  <w:footnote w:type="continuationSeparator" w:id="0">
    <w:p w:rsidR="00A32E19" w:rsidRDefault="00A32E19" w:rsidP="003547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30A92"/>
    <w:multiLevelType w:val="hybridMultilevel"/>
    <w:tmpl w:val="586A6CA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D5530BA"/>
    <w:multiLevelType w:val="hybridMultilevel"/>
    <w:tmpl w:val="014C0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BA3DB7"/>
    <w:multiLevelType w:val="hybridMultilevel"/>
    <w:tmpl w:val="A46EB53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DD257DD"/>
    <w:multiLevelType w:val="hybridMultilevel"/>
    <w:tmpl w:val="0FB0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35"/>
    <w:rsid w:val="000577DE"/>
    <w:rsid w:val="0006626B"/>
    <w:rsid w:val="000A26E2"/>
    <w:rsid w:val="000D33D6"/>
    <w:rsid w:val="0010306D"/>
    <w:rsid w:val="00276035"/>
    <w:rsid w:val="002B04E4"/>
    <w:rsid w:val="003351DD"/>
    <w:rsid w:val="00354707"/>
    <w:rsid w:val="003832FD"/>
    <w:rsid w:val="004475F2"/>
    <w:rsid w:val="00484B88"/>
    <w:rsid w:val="005447B0"/>
    <w:rsid w:val="00584C65"/>
    <w:rsid w:val="00641B4D"/>
    <w:rsid w:val="00756DBB"/>
    <w:rsid w:val="00757BE2"/>
    <w:rsid w:val="00771517"/>
    <w:rsid w:val="007962AE"/>
    <w:rsid w:val="007E66B0"/>
    <w:rsid w:val="00887CD2"/>
    <w:rsid w:val="00905AB4"/>
    <w:rsid w:val="009502B6"/>
    <w:rsid w:val="00A12BA8"/>
    <w:rsid w:val="00A32E19"/>
    <w:rsid w:val="00BA4E5C"/>
    <w:rsid w:val="00C55F49"/>
    <w:rsid w:val="00C756F4"/>
    <w:rsid w:val="00CA21A8"/>
    <w:rsid w:val="00CB0097"/>
    <w:rsid w:val="00DB0536"/>
    <w:rsid w:val="00DB71DA"/>
    <w:rsid w:val="00ED0973"/>
    <w:rsid w:val="00ED5AC8"/>
    <w:rsid w:val="00FA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29285-AB13-4E98-95D0-D0B94A990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6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77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4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707"/>
  </w:style>
  <w:style w:type="paragraph" w:styleId="Footer">
    <w:name w:val="footer"/>
    <w:basedOn w:val="Normal"/>
    <w:link w:val="FooterChar"/>
    <w:uiPriority w:val="99"/>
    <w:unhideWhenUsed/>
    <w:rsid w:val="00354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e</dc:creator>
  <cp:keywords/>
  <dc:description/>
  <cp:lastModifiedBy>Nure</cp:lastModifiedBy>
  <cp:revision>35</cp:revision>
  <dcterms:created xsi:type="dcterms:W3CDTF">2018-10-25T10:45:00Z</dcterms:created>
  <dcterms:modified xsi:type="dcterms:W3CDTF">2020-06-13T06:26:00Z</dcterms:modified>
</cp:coreProperties>
</file>